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B358C" w14:textId="4AAF6A8B" w:rsidR="00A154BC" w:rsidRPr="00117E62" w:rsidRDefault="00A154BC" w:rsidP="00A154BC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117E62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  <w:r w:rsidR="00060A2A" w:rsidRPr="00117E62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tbl>
      <w:tblPr>
        <w:tblStyle w:val="PlainTable2"/>
        <w:tblW w:w="9414" w:type="dxa"/>
        <w:tblLook w:val="04A0" w:firstRow="1" w:lastRow="0" w:firstColumn="1" w:lastColumn="0" w:noHBand="0" w:noVBand="1"/>
      </w:tblPr>
      <w:tblGrid>
        <w:gridCol w:w="2547"/>
        <w:gridCol w:w="2289"/>
        <w:gridCol w:w="2289"/>
        <w:gridCol w:w="2289"/>
      </w:tblGrid>
      <w:tr w:rsidR="00A154BC" w:rsidRPr="00D40182" w14:paraId="7D3E8456" w14:textId="77777777" w:rsidTr="003B0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C92055E" w14:textId="77777777" w:rsidR="00A154BC" w:rsidRPr="00D40182" w:rsidRDefault="00A154BC" w:rsidP="003B08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78E4A1E4" w14:textId="77777777" w:rsidR="00A154BC" w:rsidRPr="00D40182" w:rsidRDefault="00A154BC" w:rsidP="003B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MICT</w:t>
            </w:r>
          </w:p>
        </w:tc>
        <w:tc>
          <w:tcPr>
            <w:tcW w:w="2289" w:type="dxa"/>
            <w:vAlign w:val="center"/>
          </w:tcPr>
          <w:p w14:paraId="76239140" w14:textId="77777777" w:rsidR="00A154BC" w:rsidRPr="00D40182" w:rsidRDefault="00A154BC" w:rsidP="003B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HIIT</w:t>
            </w:r>
          </w:p>
        </w:tc>
        <w:tc>
          <w:tcPr>
            <w:tcW w:w="2289" w:type="dxa"/>
            <w:vAlign w:val="center"/>
          </w:tcPr>
          <w:p w14:paraId="4D8833F8" w14:textId="77777777" w:rsidR="00A154BC" w:rsidRPr="00D40182" w:rsidRDefault="00A154BC" w:rsidP="003B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154BC" w:rsidRPr="00D40182" w14:paraId="7F2DB8E7" w14:textId="77777777" w:rsidTr="003B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267CFE0" w14:textId="77777777" w:rsidR="00A154BC" w:rsidRPr="00D40182" w:rsidRDefault="00A154BC" w:rsidP="003B0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D401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9" w:type="dxa"/>
            <w:vAlign w:val="center"/>
          </w:tcPr>
          <w:p w14:paraId="439EAF4C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82.35 ± 8.06</w:t>
            </w:r>
          </w:p>
        </w:tc>
        <w:tc>
          <w:tcPr>
            <w:tcW w:w="2289" w:type="dxa"/>
            <w:vAlign w:val="center"/>
          </w:tcPr>
          <w:p w14:paraId="39B7D82B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81.89 ± 6.94</w:t>
            </w:r>
          </w:p>
        </w:tc>
        <w:tc>
          <w:tcPr>
            <w:tcW w:w="2289" w:type="dxa"/>
            <w:vAlign w:val="center"/>
          </w:tcPr>
          <w:p w14:paraId="5CECB021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82.13 ± 7.05</w:t>
            </w:r>
          </w:p>
        </w:tc>
      </w:tr>
      <w:tr w:rsidR="00A154BC" w:rsidRPr="00D40182" w14:paraId="2A7866DD" w14:textId="77777777" w:rsidTr="003B08B2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81B6ABC" w14:textId="77777777" w:rsidR="00A154BC" w:rsidRPr="00D40182" w:rsidRDefault="00A154BC" w:rsidP="003B0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PPO</w:t>
            </w:r>
            <w:r w:rsidRPr="00D401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401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89" w:type="dxa"/>
            <w:vAlign w:val="center"/>
          </w:tcPr>
          <w:p w14:paraId="6EDA68AA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63.69 ± 8.74</w:t>
            </w:r>
          </w:p>
        </w:tc>
        <w:tc>
          <w:tcPr>
            <w:tcW w:w="2289" w:type="dxa"/>
            <w:vAlign w:val="center"/>
          </w:tcPr>
          <w:p w14:paraId="4BEE2EB4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67.49 ± 13.74</w:t>
            </w:r>
          </w:p>
        </w:tc>
        <w:tc>
          <w:tcPr>
            <w:tcW w:w="2289" w:type="dxa"/>
            <w:vAlign w:val="center"/>
          </w:tcPr>
          <w:p w14:paraId="0B828D6E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65.59 ± 10.96</w:t>
            </w:r>
          </w:p>
        </w:tc>
      </w:tr>
      <w:tr w:rsidR="00A154BC" w:rsidRPr="00D40182" w14:paraId="174367A9" w14:textId="77777777" w:rsidTr="003B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80F0513" w14:textId="77777777" w:rsidR="00A154BC" w:rsidRPr="00D40182" w:rsidRDefault="00A154BC" w:rsidP="003B0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Total Steps</w:t>
            </w:r>
          </w:p>
        </w:tc>
        <w:tc>
          <w:tcPr>
            <w:tcW w:w="2289" w:type="dxa"/>
            <w:vAlign w:val="center"/>
          </w:tcPr>
          <w:p w14:paraId="23428D1C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29384 ± 5932</w:t>
            </w:r>
          </w:p>
        </w:tc>
        <w:tc>
          <w:tcPr>
            <w:tcW w:w="2289" w:type="dxa"/>
            <w:vAlign w:val="center"/>
          </w:tcPr>
          <w:p w14:paraId="4B2C3187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20237 ± 4366</w:t>
            </w:r>
          </w:p>
        </w:tc>
        <w:tc>
          <w:tcPr>
            <w:tcW w:w="2289" w:type="dxa"/>
            <w:vAlign w:val="center"/>
          </w:tcPr>
          <w:p w14:paraId="7974F762" w14:textId="77777777" w:rsidR="00A154BC" w:rsidRPr="00D40182" w:rsidRDefault="00A154BC" w:rsidP="003B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49464 ± 10183</w:t>
            </w:r>
          </w:p>
        </w:tc>
      </w:tr>
      <w:tr w:rsidR="00A154BC" w:rsidRPr="00D40182" w14:paraId="7515DAE2" w14:textId="77777777" w:rsidTr="003B08B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FEC7805" w14:textId="77777777" w:rsidR="00A154BC" w:rsidRPr="00D40182" w:rsidRDefault="00A154BC" w:rsidP="003B0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RPE (0-10)</w:t>
            </w:r>
          </w:p>
        </w:tc>
        <w:tc>
          <w:tcPr>
            <w:tcW w:w="2289" w:type="dxa"/>
            <w:vAlign w:val="center"/>
          </w:tcPr>
          <w:p w14:paraId="7DC4FF13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4.58 ± 1.31</w:t>
            </w:r>
          </w:p>
        </w:tc>
        <w:tc>
          <w:tcPr>
            <w:tcW w:w="2289" w:type="dxa"/>
            <w:vAlign w:val="center"/>
          </w:tcPr>
          <w:p w14:paraId="097A8300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5.15 ± 1.61</w:t>
            </w:r>
          </w:p>
        </w:tc>
        <w:tc>
          <w:tcPr>
            <w:tcW w:w="2289" w:type="dxa"/>
            <w:vAlign w:val="center"/>
          </w:tcPr>
          <w:p w14:paraId="3C005DA8" w14:textId="77777777" w:rsidR="00A154BC" w:rsidRPr="00D40182" w:rsidRDefault="00A154BC" w:rsidP="003B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82">
              <w:rPr>
                <w:rFonts w:ascii="Times New Roman" w:hAnsi="Times New Roman" w:cs="Times New Roman"/>
                <w:sz w:val="24"/>
                <w:szCs w:val="24"/>
              </w:rPr>
              <w:t>4.86 ± 1.35</w:t>
            </w:r>
          </w:p>
        </w:tc>
      </w:tr>
    </w:tbl>
    <w:p w14:paraId="71287E89" w14:textId="4F28DAAC" w:rsidR="00A154BC" w:rsidRPr="00511319" w:rsidRDefault="00A154BC" w:rsidP="003627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401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40182">
        <w:rPr>
          <w:rFonts w:ascii="Times New Roman" w:hAnsi="Times New Roman" w:cs="Times New Roman"/>
          <w:sz w:val="24"/>
          <w:szCs w:val="24"/>
        </w:rPr>
        <w:t xml:space="preserve">. Internal and External Training Load for the </w:t>
      </w:r>
      <w:proofErr w:type="spellStart"/>
      <w:r w:rsidRPr="00D40182">
        <w:rPr>
          <w:rFonts w:ascii="Times New Roman" w:hAnsi="Times New Roman" w:cs="Times New Roman"/>
          <w:sz w:val="24"/>
          <w:szCs w:val="24"/>
        </w:rPr>
        <w:t>CE+standard</w:t>
      </w:r>
      <w:proofErr w:type="spellEnd"/>
      <w:r w:rsidRPr="00D40182">
        <w:rPr>
          <w:rFonts w:ascii="Times New Roman" w:hAnsi="Times New Roman" w:cs="Times New Roman"/>
          <w:sz w:val="24"/>
          <w:szCs w:val="24"/>
        </w:rPr>
        <w:t xml:space="preserve"> care group. </w:t>
      </w:r>
      <w:proofErr w:type="spellStart"/>
      <w:r w:rsidRPr="00D40182">
        <w:rPr>
          <w:rFonts w:ascii="Times New Roman" w:hAnsi="Times New Roman" w:cs="Times New Roman"/>
          <w:sz w:val="24"/>
          <w:szCs w:val="24"/>
        </w:rPr>
        <w:t>CE+standard</w:t>
      </w:r>
      <w:proofErr w:type="spellEnd"/>
      <w:r w:rsidRPr="00D40182">
        <w:rPr>
          <w:rFonts w:ascii="Times New Roman" w:hAnsi="Times New Roman" w:cs="Times New Roman"/>
          <w:sz w:val="24"/>
          <w:szCs w:val="24"/>
        </w:rPr>
        <w:t xml:space="preserve"> care group's average internal and external training loads during both MICT and HIIT periods, including the warm-up and cool-down phases of each session. The average percentages of HR</w:t>
      </w:r>
      <w:r w:rsidRPr="00D4018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D40182">
        <w:rPr>
          <w:rFonts w:ascii="Times New Roman" w:hAnsi="Times New Roman" w:cs="Times New Roman"/>
          <w:sz w:val="24"/>
          <w:szCs w:val="24"/>
        </w:rPr>
        <w:t xml:space="preserve"> and PPO achieved during both MICT and HIIT periods were calculated based on VO</w:t>
      </w:r>
      <w:r w:rsidRPr="00D401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0182">
        <w:rPr>
          <w:rFonts w:ascii="Times New Roman" w:hAnsi="Times New Roman" w:cs="Times New Roman"/>
          <w:sz w:val="24"/>
          <w:szCs w:val="24"/>
        </w:rPr>
        <w:t>peak values at T0 and T1, respectively. Values are presented as mean and SD. Abbreviations: CE, cardiovascular exercise; HIIT, High-intensity interval training; HR, heart rate; MICT, Moderate-to-vigorous Continuous Training; PPO, peak power output; RPE, rate of perceived exertion.</w:t>
      </w:r>
    </w:p>
    <w:p w14:paraId="6A87F434" w14:textId="30094401" w:rsidR="00A16858" w:rsidRPr="00511319" w:rsidRDefault="00A16858" w:rsidP="00A16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51"/>
        <w:tblW w:w="11002" w:type="dxa"/>
        <w:tblLayout w:type="fixed"/>
        <w:tblLook w:val="01E0" w:firstRow="1" w:lastRow="1" w:firstColumn="1" w:lastColumn="1" w:noHBand="0" w:noVBand="0"/>
      </w:tblPr>
      <w:tblGrid>
        <w:gridCol w:w="3160"/>
        <w:gridCol w:w="1792"/>
        <w:gridCol w:w="1629"/>
        <w:gridCol w:w="1701"/>
        <w:gridCol w:w="2720"/>
      </w:tblGrid>
      <w:tr w:rsidR="00A16858" w:rsidRPr="00C64883" w14:paraId="4B1F461E" w14:textId="77777777" w:rsidTr="00EB4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7CB05D8E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15021BA8" w14:textId="77777777" w:rsidR="00A16858" w:rsidRPr="00C64883" w:rsidRDefault="00A16858" w:rsidP="00EB49AD">
            <w:pPr>
              <w:pStyle w:val="TableParagraph"/>
              <w:spacing w:line="234" w:lineRule="exact"/>
              <w:ind w:left="407"/>
              <w:rPr>
                <w:b w:val="0"/>
                <w:sz w:val="24"/>
                <w:szCs w:val="24"/>
              </w:rPr>
            </w:pPr>
            <w:proofErr w:type="spellStart"/>
            <w:r w:rsidRPr="00C64883">
              <w:rPr>
                <w:spacing w:val="-2"/>
                <w:sz w:val="24"/>
                <w:szCs w:val="24"/>
              </w:rPr>
              <w:t>DFNu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0CEBB44E" w14:textId="77777777" w:rsidR="00A16858" w:rsidRPr="00C64883" w:rsidRDefault="00A16858" w:rsidP="00EB49AD">
            <w:pPr>
              <w:pStyle w:val="TableParagraph"/>
              <w:spacing w:line="234" w:lineRule="exact"/>
              <w:jc w:val="center"/>
              <w:rPr>
                <w:b w:val="0"/>
                <w:sz w:val="24"/>
                <w:szCs w:val="24"/>
              </w:rPr>
            </w:pPr>
            <w:proofErr w:type="spellStart"/>
            <w:r w:rsidRPr="00C64883">
              <w:rPr>
                <w:spacing w:val="-2"/>
                <w:sz w:val="24"/>
                <w:szCs w:val="24"/>
              </w:rPr>
              <w:t>DFDe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970D79F" w14:textId="77777777" w:rsidR="00A16858" w:rsidRPr="00C64883" w:rsidRDefault="00A16858" w:rsidP="00EB49AD">
            <w:pPr>
              <w:pStyle w:val="TableParagraph"/>
              <w:spacing w:line="234" w:lineRule="exact"/>
              <w:jc w:val="center"/>
              <w:rPr>
                <w:b w:val="0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F </w:t>
            </w:r>
            <w:r w:rsidRPr="00C64883">
              <w:rPr>
                <w:spacing w:val="-2"/>
                <w:sz w:val="24"/>
                <w:szCs w:val="24"/>
              </w:rPr>
              <w:t>rati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090CCCF3" w14:textId="77777777" w:rsidR="00A16858" w:rsidRPr="00C64883" w:rsidRDefault="00A16858" w:rsidP="00EB49AD">
            <w:pPr>
              <w:pStyle w:val="TableParagraph"/>
              <w:spacing w:line="234" w:lineRule="exact"/>
              <w:ind w:left="727"/>
              <w:rPr>
                <w:b w:val="0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p </w:t>
            </w:r>
            <w:r w:rsidRPr="00C64883">
              <w:rPr>
                <w:spacing w:val="-2"/>
                <w:sz w:val="24"/>
                <w:szCs w:val="24"/>
              </w:rPr>
              <w:t>value</w:t>
            </w:r>
          </w:p>
        </w:tc>
      </w:tr>
      <w:tr w:rsidR="00A16858" w:rsidRPr="00C64883" w14:paraId="027155A8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09D1BD73" w14:textId="77777777" w:rsidR="00A16858" w:rsidRPr="00C64883" w:rsidRDefault="00A16858" w:rsidP="00EB49AD">
            <w:pPr>
              <w:pStyle w:val="TableParagraph"/>
              <w:spacing w:line="235" w:lineRule="exact"/>
              <w:ind w:left="122"/>
              <w:rPr>
                <w:b w:val="0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BDNF</w:t>
            </w:r>
            <w:r w:rsidRPr="00C64883">
              <w:rPr>
                <w:sz w:val="24"/>
                <w:szCs w:val="24"/>
                <w:vertAlign w:val="subscript"/>
              </w:rPr>
              <w:t>acute</w:t>
            </w:r>
            <w:r w:rsidRPr="00C64883">
              <w:rPr>
                <w:sz w:val="24"/>
                <w:szCs w:val="24"/>
              </w:rPr>
              <w:t>T0</w:t>
            </w:r>
            <w:r w:rsidRPr="00C64883">
              <w:rPr>
                <w:sz w:val="24"/>
                <w:szCs w:val="24"/>
                <w:vertAlign w:val="subscript"/>
              </w:rPr>
              <w:t xml:space="preserve">  </w:t>
            </w:r>
            <w:r w:rsidRPr="00C64883">
              <w:rPr>
                <w:sz w:val="24"/>
                <w:szCs w:val="24"/>
              </w:rPr>
              <w:t xml:space="preserve">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E5DA25E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792AD5D3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B59EC25" w14:textId="77777777" w:rsidR="00A16858" w:rsidRPr="00C64883" w:rsidRDefault="00A16858" w:rsidP="00EB49AD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43C5483E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A16858" w:rsidRPr="00C64883" w14:paraId="51D14EBB" w14:textId="77777777" w:rsidTr="00EB49A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50EFCD6B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1AA87557" w14:textId="77777777" w:rsidR="00A16858" w:rsidRPr="00C64883" w:rsidRDefault="00A16858" w:rsidP="00EB49AD">
            <w:pPr>
              <w:pStyle w:val="TableParagraph"/>
              <w:spacing w:line="233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BAA5190" w14:textId="77777777" w:rsidR="00A16858" w:rsidRPr="00C64883" w:rsidRDefault="00A16858" w:rsidP="00EB49AD">
            <w:pPr>
              <w:pStyle w:val="TableParagraph"/>
              <w:spacing w:line="233" w:lineRule="exact"/>
              <w:jc w:val="center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6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007DBAD" w14:textId="77777777" w:rsidR="00A16858" w:rsidRPr="00C64883" w:rsidRDefault="00A16858" w:rsidP="00EB49AD">
            <w:pPr>
              <w:pStyle w:val="TableParagraph"/>
              <w:spacing w:line="233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88357F0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876</w:t>
            </w:r>
          </w:p>
        </w:tc>
      </w:tr>
      <w:tr w:rsidR="00A16858" w:rsidRPr="00C64883" w14:paraId="7644326D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65C62CC7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5"/>
                <w:sz w:val="24"/>
                <w:szCs w:val="24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7EB0CE1E" w14:textId="77777777" w:rsidR="00A16858" w:rsidRPr="00C64883" w:rsidRDefault="00A16858" w:rsidP="00EB49AD">
            <w:pPr>
              <w:pStyle w:val="TableParagraph"/>
              <w:spacing w:line="233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FE05074" w14:textId="77777777" w:rsidR="00A16858" w:rsidRPr="00C64883" w:rsidRDefault="00A16858" w:rsidP="00EB49AD">
            <w:pPr>
              <w:pStyle w:val="TableParagraph"/>
              <w:spacing w:line="233" w:lineRule="exact"/>
              <w:jc w:val="center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6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B7B6036" w14:textId="77777777" w:rsidR="00A16858" w:rsidRPr="00C64883" w:rsidRDefault="00A16858" w:rsidP="00EB49AD">
            <w:pPr>
              <w:pStyle w:val="TableParagraph"/>
              <w:spacing w:line="233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0.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0726CAF1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630</w:t>
            </w:r>
          </w:p>
        </w:tc>
      </w:tr>
      <w:tr w:rsidR="00A16858" w:rsidRPr="00C64883" w14:paraId="6D30616E" w14:textId="77777777" w:rsidTr="00EB49A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314F6640" w14:textId="77777777" w:rsidR="00A16858" w:rsidRPr="00C64883" w:rsidRDefault="00A16858" w:rsidP="00EB49AD">
            <w:pPr>
              <w:pStyle w:val="TableParagraph"/>
              <w:spacing w:line="232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NIH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E127965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5C7F0DB" w14:textId="77777777" w:rsidR="00A16858" w:rsidRPr="00C64883" w:rsidRDefault="00A16858" w:rsidP="00EB49AD">
            <w:pPr>
              <w:pStyle w:val="TableParagraph"/>
              <w:spacing w:line="232" w:lineRule="exact"/>
              <w:jc w:val="center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6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26FE13E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0.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920DFA4" w14:textId="77777777" w:rsidR="00A16858" w:rsidRPr="00C64883" w:rsidRDefault="00A16858" w:rsidP="00EB49AD">
            <w:pPr>
              <w:pStyle w:val="TableParagraph"/>
              <w:spacing w:line="232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664</w:t>
            </w:r>
          </w:p>
        </w:tc>
      </w:tr>
      <w:tr w:rsidR="00A16858" w:rsidRPr="00C64883" w14:paraId="44D3D2BF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7416A468" w14:textId="77777777" w:rsidR="00A16858" w:rsidRPr="00C64883" w:rsidRDefault="00A16858" w:rsidP="00EB49AD">
            <w:pPr>
              <w:pStyle w:val="TableParagraph"/>
              <w:spacing w:line="232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23AE15E8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688B1CF3" w14:textId="77777777" w:rsidR="00A16858" w:rsidRPr="00C64883" w:rsidRDefault="00A16858" w:rsidP="00EB49AD">
            <w:pPr>
              <w:pStyle w:val="TableParagraph"/>
              <w:spacing w:line="232" w:lineRule="exact"/>
              <w:jc w:val="center"/>
              <w:rPr>
                <w:spacing w:val="-5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6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BE294E8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pacing w:val="-4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3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7E776111" w14:textId="77777777" w:rsidR="00A16858" w:rsidRPr="00C64883" w:rsidRDefault="00A16858" w:rsidP="00EB49AD">
            <w:pPr>
              <w:pStyle w:val="TableParagraph"/>
              <w:spacing w:line="232" w:lineRule="exact"/>
              <w:ind w:left="727"/>
              <w:rPr>
                <w:b w:val="0"/>
                <w:bCs w:val="0"/>
                <w:spacing w:val="-2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087</w:t>
            </w:r>
          </w:p>
        </w:tc>
      </w:tr>
      <w:tr w:rsidR="00A16858" w:rsidRPr="00C64883" w14:paraId="7CA75606" w14:textId="77777777" w:rsidTr="00EB49A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0D48AFBF" w14:textId="77777777" w:rsidR="00A16858" w:rsidRPr="00C64883" w:rsidRDefault="00A16858" w:rsidP="00EB49AD">
            <w:pPr>
              <w:pStyle w:val="TableParagraph"/>
              <w:spacing w:line="232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Val66M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388AFB5E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6DA1BD7" w14:textId="77777777" w:rsidR="00A16858" w:rsidRPr="00C64883" w:rsidRDefault="00A16858" w:rsidP="00EB49AD">
            <w:pPr>
              <w:pStyle w:val="TableParagraph"/>
              <w:spacing w:line="232" w:lineRule="exact"/>
              <w:jc w:val="center"/>
              <w:rPr>
                <w:spacing w:val="-5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6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86AE704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pacing w:val="-4"/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0.0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782D4B1B" w14:textId="77777777" w:rsidR="00A16858" w:rsidRPr="00C64883" w:rsidRDefault="00A16858" w:rsidP="00EB49AD">
            <w:pPr>
              <w:pStyle w:val="TableParagraph"/>
              <w:spacing w:line="232" w:lineRule="exact"/>
              <w:ind w:left="727"/>
              <w:rPr>
                <w:b w:val="0"/>
                <w:bCs w:val="0"/>
                <w:spacing w:val="-2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923</w:t>
            </w:r>
          </w:p>
        </w:tc>
      </w:tr>
      <w:tr w:rsidR="00A16858" w:rsidRPr="00C64883" w14:paraId="66027F6C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3A9C10E7" w14:textId="77777777" w:rsidR="00A16858" w:rsidRPr="00C64883" w:rsidRDefault="00A16858" w:rsidP="00EB49AD">
            <w:pPr>
              <w:pStyle w:val="TableParagraph"/>
              <w:spacing w:line="231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proofErr w:type="gramStart"/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Time[</w:t>
            </w:r>
            <w:proofErr w:type="gramEnd"/>
            <w:r w:rsidRPr="00C64883">
              <w:rPr>
                <w:b w:val="0"/>
                <w:bCs w:val="0"/>
                <w:sz w:val="24"/>
                <w:szCs w:val="24"/>
              </w:rPr>
              <w:t>Val66Me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104136FA" w14:textId="77777777" w:rsidR="00A16858" w:rsidRPr="00C64883" w:rsidRDefault="00A16858" w:rsidP="00EB49AD">
            <w:pPr>
              <w:pStyle w:val="TableParagraph"/>
              <w:spacing w:line="231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0E6CC1E" w14:textId="77777777" w:rsidR="00A16858" w:rsidRPr="00C64883" w:rsidRDefault="00A16858" w:rsidP="00EB49AD">
            <w:pPr>
              <w:pStyle w:val="TableParagraph"/>
              <w:spacing w:line="231" w:lineRule="exact"/>
              <w:jc w:val="center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25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13176B0" w14:textId="77777777" w:rsidR="00A16858" w:rsidRPr="00C64883" w:rsidRDefault="00A16858" w:rsidP="00EB49AD">
            <w:pPr>
              <w:pStyle w:val="TableParagraph"/>
              <w:spacing w:line="231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1.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01A304F9" w14:textId="77777777" w:rsidR="00A16858" w:rsidRPr="00C64883" w:rsidRDefault="00A16858" w:rsidP="00EB49AD">
            <w:pPr>
              <w:pStyle w:val="TableParagraph"/>
              <w:spacing w:line="231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185</w:t>
            </w:r>
          </w:p>
        </w:tc>
      </w:tr>
      <w:tr w:rsidR="00A16858" w:rsidRPr="00C64883" w14:paraId="5F301F60" w14:textId="77777777" w:rsidTr="00EB49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08DF5091" w14:textId="77777777" w:rsidR="00A16858" w:rsidRPr="00C64883" w:rsidRDefault="00A16858" w:rsidP="00EB49AD">
            <w:pPr>
              <w:pStyle w:val="TableParagraph"/>
              <w:spacing w:line="235" w:lineRule="exact"/>
              <w:ind w:left="122"/>
              <w:rPr>
                <w:b w:val="0"/>
                <w:sz w:val="24"/>
                <w:szCs w:val="24"/>
              </w:rPr>
            </w:pPr>
            <w:proofErr w:type="spellStart"/>
            <w:r w:rsidRPr="00C64883">
              <w:rPr>
                <w:sz w:val="24"/>
                <w:szCs w:val="24"/>
              </w:rPr>
              <w:t>BDNF</w:t>
            </w:r>
            <w:r w:rsidRPr="00C64883">
              <w:rPr>
                <w:sz w:val="24"/>
                <w:szCs w:val="24"/>
                <w:vertAlign w:val="subscript"/>
              </w:rPr>
              <w:t>chronic</w:t>
            </w:r>
            <w:proofErr w:type="spellEnd"/>
            <w:r w:rsidRPr="00C64883">
              <w:rPr>
                <w:sz w:val="24"/>
                <w:szCs w:val="24"/>
                <w:vertAlign w:val="subscript"/>
              </w:rPr>
              <w:t xml:space="preserve"> </w:t>
            </w:r>
            <w:r w:rsidRPr="00C64883">
              <w:rPr>
                <w:sz w:val="24"/>
                <w:szCs w:val="24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7A22930E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1B706BC3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2E2CC11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11BB72CF" w14:textId="77777777" w:rsidR="00A16858" w:rsidRPr="00C64883" w:rsidRDefault="00A16858" w:rsidP="00EB49AD">
            <w:pPr>
              <w:pStyle w:val="TableParagraph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A16858" w:rsidRPr="00C64883" w14:paraId="4C05D44A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54309E35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68324C84" w14:textId="77777777" w:rsidR="00A16858" w:rsidRPr="00C64883" w:rsidRDefault="00A16858" w:rsidP="00EB49AD">
            <w:pPr>
              <w:pStyle w:val="TableParagraph"/>
              <w:spacing w:line="233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6CAE480E" w14:textId="77777777" w:rsidR="00A16858" w:rsidRPr="00C64883" w:rsidRDefault="00A16858" w:rsidP="00EB49AD">
            <w:pPr>
              <w:pStyle w:val="TableParagraph"/>
              <w:spacing w:line="233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50F34B3" w14:textId="77777777" w:rsidR="00A16858" w:rsidRPr="00C64883" w:rsidRDefault="00A16858" w:rsidP="00EB49AD">
            <w:pPr>
              <w:pStyle w:val="TableParagraph"/>
              <w:spacing w:line="233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63659B5B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775</w:t>
            </w:r>
          </w:p>
        </w:tc>
      </w:tr>
      <w:tr w:rsidR="00A16858" w:rsidRPr="00C64883" w14:paraId="5DA0E327" w14:textId="77777777" w:rsidTr="00EB49A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16ADF9BF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2B52C637" w14:textId="77777777" w:rsidR="00A16858" w:rsidRPr="00C64883" w:rsidRDefault="00A16858" w:rsidP="00EB49AD">
            <w:pPr>
              <w:pStyle w:val="TableParagraph"/>
              <w:spacing w:line="233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218AFDCE" w14:textId="77777777" w:rsidR="00A16858" w:rsidRPr="00C64883" w:rsidRDefault="00A16858" w:rsidP="00EB49AD">
            <w:pPr>
              <w:pStyle w:val="TableParagraph"/>
              <w:spacing w:line="233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C3788CC" w14:textId="77777777" w:rsidR="00A16858" w:rsidRPr="00C64883" w:rsidRDefault="00A16858" w:rsidP="00EB49AD">
            <w:pPr>
              <w:pStyle w:val="TableParagraph"/>
              <w:spacing w:line="233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987E675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386</w:t>
            </w:r>
          </w:p>
        </w:tc>
      </w:tr>
      <w:tr w:rsidR="00A16858" w:rsidRPr="00C64883" w14:paraId="281550AA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00374868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NIH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63E16D36" w14:textId="77777777" w:rsidR="00A16858" w:rsidRPr="00C64883" w:rsidRDefault="00A16858" w:rsidP="00EB49AD">
            <w:pPr>
              <w:pStyle w:val="TableParagraph"/>
              <w:spacing w:line="233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A2789A2" w14:textId="77777777" w:rsidR="00A16858" w:rsidRPr="00C64883" w:rsidRDefault="00A16858" w:rsidP="00EB49AD">
            <w:pPr>
              <w:pStyle w:val="TableParagraph"/>
              <w:spacing w:line="233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9D7EBFC" w14:textId="77777777" w:rsidR="00A16858" w:rsidRPr="00C64883" w:rsidRDefault="00A16858" w:rsidP="00EB49AD">
            <w:pPr>
              <w:pStyle w:val="TableParagraph"/>
              <w:spacing w:line="233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B84FE1C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585</w:t>
            </w:r>
          </w:p>
        </w:tc>
      </w:tr>
      <w:tr w:rsidR="00A16858" w:rsidRPr="00C64883" w14:paraId="40A3F7C3" w14:textId="77777777" w:rsidTr="00EB49A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54C45117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0A67B633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7C58A02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04C5382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2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0B2C6178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152</w:t>
            </w:r>
          </w:p>
        </w:tc>
      </w:tr>
      <w:tr w:rsidR="00A16858" w:rsidRPr="00C64883" w14:paraId="2E183336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6D64BA69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Val66M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C50431B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E2B517A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EE19A07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4FDEB6D0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793</w:t>
            </w:r>
          </w:p>
        </w:tc>
      </w:tr>
      <w:tr w:rsidR="00A16858" w:rsidRPr="00C64883" w14:paraId="338F8DE5" w14:textId="77777777" w:rsidTr="00EB49A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71717CCD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29CDAAAD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2197F65" w14:textId="77777777" w:rsidR="00A16858" w:rsidRPr="00C64883" w:rsidRDefault="00A16858" w:rsidP="00EB49AD">
            <w:pPr>
              <w:pStyle w:val="TableParagraph"/>
              <w:spacing w:line="229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6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73929A6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6FF849F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507</w:t>
            </w:r>
          </w:p>
        </w:tc>
      </w:tr>
      <w:tr w:rsidR="00A16858" w:rsidRPr="00C64883" w14:paraId="22D787AA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254364A2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2578578C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14C34E49" w14:textId="77777777" w:rsidR="00A16858" w:rsidRPr="00C64883" w:rsidRDefault="00A16858" w:rsidP="00EB49AD">
            <w:pPr>
              <w:pStyle w:val="TableParagraph"/>
              <w:spacing w:line="229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17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39EF161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39EEC2F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157</w:t>
            </w:r>
          </w:p>
        </w:tc>
      </w:tr>
      <w:tr w:rsidR="00A16858" w:rsidRPr="00C64883" w14:paraId="50E0EB0B" w14:textId="77777777" w:rsidTr="00EB49A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417C4E43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Time*</w:t>
            </w:r>
            <w:proofErr w:type="gramStart"/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Group[</w:t>
            </w:r>
            <w:proofErr w:type="gramEnd"/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Val66Me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58D34172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B829BD7" w14:textId="77777777" w:rsidR="00A16858" w:rsidRPr="00C64883" w:rsidRDefault="00A16858" w:rsidP="00EB49AD">
            <w:pPr>
              <w:pStyle w:val="TableParagraph"/>
              <w:spacing w:line="229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17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CA15063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7395B22A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978</w:t>
            </w:r>
          </w:p>
        </w:tc>
      </w:tr>
      <w:tr w:rsidR="00A16858" w:rsidRPr="00C64883" w14:paraId="018AF532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5FA5F384" w14:textId="77777777" w:rsidR="00A16858" w:rsidRPr="00C64883" w:rsidRDefault="00A16858" w:rsidP="00EB49AD">
            <w:pPr>
              <w:pStyle w:val="TableParagraph"/>
              <w:spacing w:line="237" w:lineRule="exact"/>
              <w:ind w:left="122"/>
              <w:rPr>
                <w:sz w:val="24"/>
                <w:szCs w:val="24"/>
              </w:rPr>
            </w:pPr>
            <w:proofErr w:type="spellStart"/>
            <w:r w:rsidRPr="00C64883">
              <w:rPr>
                <w:sz w:val="24"/>
                <w:szCs w:val="24"/>
              </w:rPr>
              <w:t>BDNF</w:t>
            </w:r>
            <w:r w:rsidRPr="00C64883">
              <w:rPr>
                <w:sz w:val="24"/>
                <w:szCs w:val="24"/>
                <w:vertAlign w:val="subscript"/>
              </w:rPr>
              <w:t>acute</w:t>
            </w:r>
            <w:proofErr w:type="spellEnd"/>
            <w:r w:rsidRPr="00C64883">
              <w:rPr>
                <w:sz w:val="24"/>
                <w:szCs w:val="24"/>
              </w:rPr>
              <w:t xml:space="preserve">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7C7BE5B7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828AAB9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B2A3DD2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6E92671F" w14:textId="77777777" w:rsidR="00A16858" w:rsidRPr="00C64883" w:rsidRDefault="00A16858" w:rsidP="00EB49AD">
            <w:pPr>
              <w:pStyle w:val="TableParagraph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A16858" w:rsidRPr="00C64883" w14:paraId="711C4D92" w14:textId="77777777" w:rsidTr="00EB49A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4AED260D" w14:textId="77777777" w:rsidR="00A16858" w:rsidRPr="00C64883" w:rsidRDefault="00A16858" w:rsidP="00EB49AD">
            <w:pPr>
              <w:pStyle w:val="TableParagraph"/>
              <w:spacing w:line="237" w:lineRule="exact"/>
              <w:ind w:left="122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 xml:space="preserve">   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06D9A4FB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669AF178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6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12E82F3" w14:textId="77777777" w:rsidR="00A16858" w:rsidRPr="00C64883" w:rsidRDefault="00A16858" w:rsidP="00EB49AD">
            <w:pPr>
              <w:pStyle w:val="TableParagraph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0.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506295DE" w14:textId="00A6168B" w:rsidR="00A16858" w:rsidRPr="00C64883" w:rsidRDefault="00A16858" w:rsidP="00EB49AD">
            <w:pPr>
              <w:pStyle w:val="TableParagraph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 xml:space="preserve">            0.673</w:t>
            </w:r>
          </w:p>
        </w:tc>
      </w:tr>
      <w:tr w:rsidR="00A16858" w:rsidRPr="00C64883" w14:paraId="339A973B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65D8D7C4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ADA729D" w14:textId="77777777" w:rsidR="00A16858" w:rsidRPr="00C64883" w:rsidRDefault="00A16858" w:rsidP="00EB49AD">
            <w:pPr>
              <w:pStyle w:val="TableParagraph"/>
              <w:spacing w:line="233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96BC6E7" w14:textId="77777777" w:rsidR="00A16858" w:rsidRPr="00C64883" w:rsidRDefault="00A16858" w:rsidP="00EB49AD">
            <w:pPr>
              <w:pStyle w:val="TableParagraph"/>
              <w:spacing w:line="233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6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6BA6BE6" w14:textId="77777777" w:rsidR="00A16858" w:rsidRPr="00C64883" w:rsidRDefault="00A16858" w:rsidP="00EB49AD">
            <w:pPr>
              <w:pStyle w:val="TableParagraph"/>
              <w:spacing w:line="233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3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68CA4A8B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081</w:t>
            </w:r>
          </w:p>
        </w:tc>
      </w:tr>
      <w:tr w:rsidR="00A16858" w:rsidRPr="00C64883" w14:paraId="0B540EDC" w14:textId="77777777" w:rsidTr="00EB49A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4CA87904" w14:textId="77777777" w:rsidR="00A16858" w:rsidRPr="00C64883" w:rsidRDefault="00A16858" w:rsidP="00EB49AD">
            <w:pPr>
              <w:pStyle w:val="TableParagraph"/>
              <w:spacing w:line="232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NIH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76376C56" w14:textId="77777777" w:rsidR="00A16858" w:rsidRPr="00C64883" w:rsidRDefault="00A16858" w:rsidP="00EB49AD">
            <w:pPr>
              <w:pStyle w:val="TableParagraph"/>
              <w:spacing w:line="232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7440FEF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     6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92424DC" w14:textId="77777777" w:rsidR="00A16858" w:rsidRPr="00C64883" w:rsidRDefault="00A16858" w:rsidP="00EB49AD">
            <w:pPr>
              <w:pStyle w:val="TableParagraph"/>
              <w:spacing w:line="232" w:lineRule="exact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 xml:space="preserve">      0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1AA6C804" w14:textId="77777777" w:rsidR="00A16858" w:rsidRPr="00C64883" w:rsidRDefault="00A16858" w:rsidP="00EB49AD">
            <w:pPr>
              <w:pStyle w:val="TableParagraph"/>
              <w:spacing w:line="232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952</w:t>
            </w:r>
          </w:p>
        </w:tc>
      </w:tr>
      <w:tr w:rsidR="00A16858" w:rsidRPr="00C64883" w14:paraId="3FB908EE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32CAB363" w14:textId="77777777" w:rsidR="00A16858" w:rsidRPr="00C64883" w:rsidRDefault="00A16858" w:rsidP="00EB49AD">
            <w:pPr>
              <w:pStyle w:val="TableParagraph"/>
              <w:spacing w:line="233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2550AFEA" w14:textId="77777777" w:rsidR="00A16858" w:rsidRPr="00C64883" w:rsidRDefault="00A16858" w:rsidP="00EB49AD">
            <w:pPr>
              <w:pStyle w:val="TableParagraph"/>
              <w:spacing w:line="233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23795A68" w14:textId="77777777" w:rsidR="00A16858" w:rsidRPr="00C64883" w:rsidRDefault="00A16858" w:rsidP="00EB49AD">
            <w:pPr>
              <w:pStyle w:val="TableParagraph"/>
              <w:spacing w:line="233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7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18E1CAE" w14:textId="77777777" w:rsidR="00A16858" w:rsidRPr="00C64883" w:rsidRDefault="00A16858" w:rsidP="00EB49AD">
            <w:pPr>
              <w:pStyle w:val="TableParagraph"/>
              <w:spacing w:line="233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43EEEAF8" w14:textId="77777777" w:rsidR="00A16858" w:rsidRPr="00C64883" w:rsidRDefault="00A16858" w:rsidP="00EB49AD">
            <w:pPr>
              <w:pStyle w:val="TableParagraph"/>
              <w:spacing w:line="233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737</w:t>
            </w:r>
          </w:p>
        </w:tc>
      </w:tr>
      <w:tr w:rsidR="00A16858" w:rsidRPr="00C64883" w14:paraId="433DCF73" w14:textId="77777777" w:rsidTr="00EB49A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389879CA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Val66M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C85005E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256BE2A7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6E2E59A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0.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398F22FB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436</w:t>
            </w:r>
          </w:p>
        </w:tc>
      </w:tr>
      <w:tr w:rsidR="00A16858" w:rsidRPr="00C64883" w14:paraId="3E1B8E97" w14:textId="77777777" w:rsidTr="00EB4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354C4791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lastRenderedPageBreak/>
              <w:t>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A6268E1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3C5E6C76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6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D73B3DA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.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2AC76287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170</w:t>
            </w:r>
          </w:p>
        </w:tc>
      </w:tr>
      <w:tr w:rsidR="00A16858" w:rsidRPr="00C64883" w14:paraId="761939BE" w14:textId="77777777" w:rsidTr="00EB49A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4239FD83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45BF6F71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C232E9F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17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CC06B2B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sz w:val="24"/>
                <w:szCs w:val="24"/>
              </w:rPr>
            </w:pPr>
            <w:r w:rsidRPr="00C64883">
              <w:rPr>
                <w:sz w:val="24"/>
                <w:szCs w:val="24"/>
              </w:rPr>
              <w:t>2.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0CDC2F8F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072</w:t>
            </w:r>
          </w:p>
        </w:tc>
      </w:tr>
      <w:tr w:rsidR="00A16858" w:rsidRPr="00C64883" w14:paraId="70E4D95F" w14:textId="77777777" w:rsidTr="00EB49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</w:tcPr>
          <w:p w14:paraId="40C92216" w14:textId="77777777" w:rsidR="00A16858" w:rsidRPr="00C64883" w:rsidRDefault="00A16858" w:rsidP="00EB49AD">
            <w:pPr>
              <w:pStyle w:val="TableParagraph"/>
              <w:spacing w:line="229" w:lineRule="exact"/>
              <w:ind w:left="287"/>
              <w:rPr>
                <w:b w:val="0"/>
                <w:bCs w:val="0"/>
                <w:spacing w:val="-4"/>
                <w:sz w:val="24"/>
                <w:szCs w:val="24"/>
              </w:rPr>
            </w:pPr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Time*</w:t>
            </w:r>
            <w:proofErr w:type="gramStart"/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Group[</w:t>
            </w:r>
            <w:proofErr w:type="gramEnd"/>
            <w:r w:rsidRPr="00C64883">
              <w:rPr>
                <w:b w:val="0"/>
                <w:bCs w:val="0"/>
                <w:spacing w:val="-4"/>
                <w:sz w:val="24"/>
                <w:szCs w:val="24"/>
              </w:rPr>
              <w:t>Val66Me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</w:tcPr>
          <w:p w14:paraId="7F2D8DC4" w14:textId="77777777" w:rsidR="00A16858" w:rsidRPr="00C64883" w:rsidRDefault="00A16858" w:rsidP="00EB49AD">
            <w:pPr>
              <w:pStyle w:val="TableParagraph"/>
              <w:spacing w:line="229" w:lineRule="exact"/>
              <w:ind w:left="40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11A48800" w14:textId="77777777" w:rsidR="00A16858" w:rsidRPr="00C64883" w:rsidRDefault="00A16858" w:rsidP="00EB49AD">
            <w:pPr>
              <w:pStyle w:val="TableParagraph"/>
              <w:spacing w:line="229" w:lineRule="exact"/>
              <w:ind w:left="626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17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0021BC6" w14:textId="77777777" w:rsidR="00A16858" w:rsidRPr="00C64883" w:rsidRDefault="00A16858" w:rsidP="00EB49AD">
            <w:pPr>
              <w:pStyle w:val="TableParagraph"/>
              <w:spacing w:line="229" w:lineRule="exact"/>
              <w:ind w:left="330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20" w:type="dxa"/>
          </w:tcPr>
          <w:p w14:paraId="1BF0687A" w14:textId="77777777" w:rsidR="00A16858" w:rsidRPr="00C64883" w:rsidRDefault="00A16858" w:rsidP="00EB49AD">
            <w:pPr>
              <w:pStyle w:val="TableParagraph"/>
              <w:spacing w:line="229" w:lineRule="exact"/>
              <w:ind w:left="727"/>
              <w:rPr>
                <w:b w:val="0"/>
                <w:bCs w:val="0"/>
                <w:sz w:val="24"/>
                <w:szCs w:val="24"/>
              </w:rPr>
            </w:pPr>
            <w:r w:rsidRPr="00C64883">
              <w:rPr>
                <w:b w:val="0"/>
                <w:bCs w:val="0"/>
                <w:sz w:val="24"/>
                <w:szCs w:val="24"/>
              </w:rPr>
              <w:t>0.554</w:t>
            </w:r>
          </w:p>
        </w:tc>
      </w:tr>
    </w:tbl>
    <w:p w14:paraId="3B40AE11" w14:textId="64E57D7C" w:rsidR="00A16858" w:rsidRDefault="003020E9" w:rsidP="003627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131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13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1319">
        <w:rPr>
          <w:rFonts w:ascii="Times New Roman" w:hAnsi="Times New Roman" w:cs="Times New Roman"/>
          <w:sz w:val="24"/>
          <w:szCs w:val="24"/>
        </w:rPr>
        <w:t>Adjusted linear mixed models examining the influence of Val66Met polymorphism on acute BDNF changes at T0, as well as chronic and acute changes following cardiovascular exercise train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0182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6858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A16858" w:rsidRPr="00093C3D">
        <w:rPr>
          <w:rFonts w:ascii="Times New Roman" w:hAnsi="Times New Roman" w:cs="Times New Roman"/>
          <w:sz w:val="24"/>
          <w:szCs w:val="24"/>
        </w:rPr>
        <w:t>NIHSS, national institutes of health stroke scale</w:t>
      </w:r>
      <w:r w:rsidR="009D1189">
        <w:rPr>
          <w:rFonts w:ascii="Times New Roman" w:hAnsi="Times New Roman" w:cs="Times New Roman"/>
          <w:sz w:val="24"/>
          <w:szCs w:val="24"/>
        </w:rPr>
        <w:t>.</w:t>
      </w:r>
      <w:r w:rsidR="00A16858" w:rsidRPr="00093C3D">
        <w:rPr>
          <w:rFonts w:ascii="Times New Roman" w:hAnsi="Times New Roman" w:cs="Times New Roman"/>
          <w:sz w:val="24"/>
          <w:szCs w:val="24"/>
        </w:rPr>
        <w:t xml:space="preserve"> * p&lt;0.05</w:t>
      </w:r>
    </w:p>
    <w:tbl>
      <w:tblPr>
        <w:tblStyle w:val="PlainTable2"/>
        <w:tblpPr w:leftFromText="180" w:rightFromText="180" w:vertAnchor="text" w:horzAnchor="margin" w:tblpXSpec="center" w:tblpY="179"/>
        <w:tblW w:w="5907" w:type="pct"/>
        <w:tblLayout w:type="fixed"/>
        <w:tblLook w:val="04A0" w:firstRow="1" w:lastRow="0" w:firstColumn="1" w:lastColumn="0" w:noHBand="0" w:noVBand="1"/>
      </w:tblPr>
      <w:tblGrid>
        <w:gridCol w:w="1984"/>
        <w:gridCol w:w="2835"/>
        <w:gridCol w:w="1000"/>
        <w:gridCol w:w="703"/>
        <w:gridCol w:w="2835"/>
        <w:gridCol w:w="993"/>
        <w:gridCol w:w="708"/>
      </w:tblGrid>
      <w:tr w:rsidR="009D1189" w:rsidRPr="00CA3B55" w14:paraId="2ECBAA01" w14:textId="77777777" w:rsidTr="009D1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7C6D5EAF" w14:textId="77777777" w:rsidR="009D1189" w:rsidRPr="003E35E6" w:rsidRDefault="009D1189" w:rsidP="009D11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52" w:type="pct"/>
            <w:gridSpan w:val="3"/>
          </w:tcPr>
          <w:p w14:paraId="0AD65178" w14:textId="77777777" w:rsidR="009D1189" w:rsidRPr="003E35E6" w:rsidRDefault="009D1189" w:rsidP="009D1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CE+standard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care</w:t>
            </w:r>
          </w:p>
        </w:tc>
        <w:tc>
          <w:tcPr>
            <w:tcW w:w="2051" w:type="pct"/>
            <w:gridSpan w:val="3"/>
          </w:tcPr>
          <w:p w14:paraId="5B001FAA" w14:textId="77777777" w:rsidR="009D1189" w:rsidRPr="003E35E6" w:rsidRDefault="009D1189" w:rsidP="009D1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Standard care </w:t>
            </w:r>
          </w:p>
        </w:tc>
      </w:tr>
      <w:tr w:rsidR="009D1189" w:rsidRPr="00CA3B55" w14:paraId="31EBB0B1" w14:textId="77777777" w:rsidTr="009D1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5645BBC2" w14:textId="77777777" w:rsidR="009D1189" w:rsidRPr="003E35E6" w:rsidRDefault="009D1189" w:rsidP="009D11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82" w:type="pct"/>
          </w:tcPr>
          <w:p w14:paraId="4C40E1A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 CI)</w:t>
            </w:r>
          </w:p>
        </w:tc>
        <w:tc>
          <w:tcPr>
            <w:tcW w:w="452" w:type="pct"/>
          </w:tcPr>
          <w:p w14:paraId="701ED91A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18" w:type="pct"/>
          </w:tcPr>
          <w:p w14:paraId="6A7BB52D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2" w:type="pct"/>
          </w:tcPr>
          <w:p w14:paraId="26E26D92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 CI)</w:t>
            </w:r>
          </w:p>
        </w:tc>
        <w:tc>
          <w:tcPr>
            <w:tcW w:w="449" w:type="pct"/>
          </w:tcPr>
          <w:p w14:paraId="579234E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20" w:type="pct"/>
          </w:tcPr>
          <w:p w14:paraId="1F0585D3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E35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9D1189" w:rsidRPr="00CA3B55" w14:paraId="024E177B" w14:textId="77777777" w:rsidTr="009D118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39E64341" w14:textId="77777777" w:rsidR="009D1189" w:rsidRPr="003E35E6" w:rsidRDefault="009D1189" w:rsidP="009D11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UL-FMA T0-T2</w:t>
            </w:r>
          </w:p>
        </w:tc>
        <w:tc>
          <w:tcPr>
            <w:tcW w:w="1282" w:type="pct"/>
          </w:tcPr>
          <w:p w14:paraId="51AEDCFE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2" w:type="pct"/>
          </w:tcPr>
          <w:p w14:paraId="3C60E7F2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" w:type="pct"/>
          </w:tcPr>
          <w:p w14:paraId="6CAF096D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2" w:type="pct"/>
          </w:tcPr>
          <w:p w14:paraId="120984A0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9" w:type="pct"/>
          </w:tcPr>
          <w:p w14:paraId="1231A281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0" w:type="pct"/>
          </w:tcPr>
          <w:p w14:paraId="1533E111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1189" w:rsidRPr="00CA3B55" w14:paraId="20854576" w14:textId="77777777" w:rsidTr="009D1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08E7760B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ronic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E35E6">
              <w:rPr>
                <w:sz w:val="24"/>
                <w:szCs w:val="24"/>
              </w:rPr>
              <w:t xml:space="preserve"> </w:t>
            </w:r>
          </w:p>
          <w:p w14:paraId="32A84BDB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ute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282" w:type="pct"/>
          </w:tcPr>
          <w:p w14:paraId="7D72E271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45 (-0.0004, 0.0002)</w:t>
            </w:r>
          </w:p>
          <w:p w14:paraId="3B660E76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01 (-0.0002, 0.0006)</w:t>
            </w:r>
          </w:p>
          <w:p w14:paraId="55459B69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52" w:type="pct"/>
          </w:tcPr>
          <w:p w14:paraId="6A67DD1D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61</w:t>
            </w:r>
          </w:p>
          <w:p w14:paraId="2D9A96CD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411</w:t>
            </w:r>
          </w:p>
        </w:tc>
        <w:tc>
          <w:tcPr>
            <w:tcW w:w="318" w:type="pct"/>
          </w:tcPr>
          <w:p w14:paraId="1E97F437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0</w:t>
            </w:r>
          </w:p>
          <w:p w14:paraId="4680AF3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2</w:t>
            </w:r>
          </w:p>
        </w:tc>
        <w:tc>
          <w:tcPr>
            <w:tcW w:w="1282" w:type="pct"/>
          </w:tcPr>
          <w:p w14:paraId="51CF4EB0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6.06 (-0.0004, 0.0002)</w:t>
            </w:r>
          </w:p>
          <w:p w14:paraId="190A9121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01 (-0.0003, 0.0006)</w:t>
            </w:r>
          </w:p>
          <w:p w14:paraId="456E54A3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49" w:type="pct"/>
          </w:tcPr>
          <w:p w14:paraId="34B1CD27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717</w:t>
            </w:r>
          </w:p>
          <w:p w14:paraId="24182624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464</w:t>
            </w:r>
          </w:p>
        </w:tc>
        <w:tc>
          <w:tcPr>
            <w:tcW w:w="320" w:type="pct"/>
          </w:tcPr>
          <w:p w14:paraId="4D7BE5C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8</w:t>
            </w:r>
          </w:p>
          <w:p w14:paraId="252BE88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8</w:t>
            </w:r>
          </w:p>
        </w:tc>
      </w:tr>
      <w:tr w:rsidR="009D1189" w:rsidRPr="00CA3B55" w14:paraId="1E9C2B05" w14:textId="77777777" w:rsidTr="009D118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33C68A59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BT T0-T2</w:t>
            </w:r>
          </w:p>
        </w:tc>
        <w:tc>
          <w:tcPr>
            <w:tcW w:w="1282" w:type="pct"/>
          </w:tcPr>
          <w:p w14:paraId="62B640F0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52" w:type="pct"/>
          </w:tcPr>
          <w:p w14:paraId="04E61168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18" w:type="pct"/>
          </w:tcPr>
          <w:p w14:paraId="09366A92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82" w:type="pct"/>
          </w:tcPr>
          <w:p w14:paraId="07A327D4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49" w:type="pct"/>
          </w:tcPr>
          <w:p w14:paraId="193B99C1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20" w:type="pct"/>
          </w:tcPr>
          <w:p w14:paraId="1E863B43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9D1189" w:rsidRPr="00CA3B55" w14:paraId="79491B62" w14:textId="77777777" w:rsidTr="009D1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682B22B3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ronic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E35E6">
              <w:rPr>
                <w:sz w:val="24"/>
                <w:szCs w:val="24"/>
              </w:rPr>
              <w:t xml:space="preserve"> </w:t>
            </w:r>
          </w:p>
          <w:p w14:paraId="59DF1C98" w14:textId="77777777" w:rsidR="009D1189" w:rsidRPr="003E35E6" w:rsidRDefault="009D1189" w:rsidP="009D11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ute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E35E6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82" w:type="pct"/>
          </w:tcPr>
          <w:p w14:paraId="5F58DED0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05 (-0.0001, -5.81)</w:t>
            </w:r>
          </w:p>
          <w:p w14:paraId="6F68CB78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01 (-0.0004, 0.0008)</w:t>
            </w:r>
          </w:p>
          <w:p w14:paraId="2252A8B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52" w:type="pct"/>
          </w:tcPr>
          <w:p w14:paraId="58203519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09</w:t>
            </w:r>
          </w:p>
          <w:p w14:paraId="66A1E323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88</w:t>
            </w:r>
          </w:p>
        </w:tc>
        <w:tc>
          <w:tcPr>
            <w:tcW w:w="318" w:type="pct"/>
          </w:tcPr>
          <w:p w14:paraId="6B93947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6</w:t>
            </w:r>
          </w:p>
          <w:p w14:paraId="17B4C3BA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282" w:type="pct"/>
          </w:tcPr>
          <w:p w14:paraId="0CC56627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04 (-0.0009, 9.79)</w:t>
            </w:r>
          </w:p>
          <w:p w14:paraId="0BECA6C2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03 (-0.0004, 0.001)</w:t>
            </w:r>
          </w:p>
        </w:tc>
        <w:tc>
          <w:tcPr>
            <w:tcW w:w="449" w:type="pct"/>
          </w:tcPr>
          <w:p w14:paraId="10C629FC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03</w:t>
            </w:r>
          </w:p>
          <w:p w14:paraId="1D45634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25</w:t>
            </w:r>
          </w:p>
        </w:tc>
        <w:tc>
          <w:tcPr>
            <w:tcW w:w="320" w:type="pct"/>
          </w:tcPr>
          <w:p w14:paraId="09FEF74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2</w:t>
            </w:r>
          </w:p>
          <w:p w14:paraId="15625AF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5</w:t>
            </w:r>
          </w:p>
        </w:tc>
      </w:tr>
      <w:tr w:rsidR="009D1189" w:rsidRPr="00CA3B55" w14:paraId="1AB541FF" w14:textId="77777777" w:rsidTr="009D118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04AC7465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CRF T0-T2</w:t>
            </w:r>
          </w:p>
        </w:tc>
        <w:tc>
          <w:tcPr>
            <w:tcW w:w="1282" w:type="pct"/>
          </w:tcPr>
          <w:p w14:paraId="66F9E87B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52" w:type="pct"/>
          </w:tcPr>
          <w:p w14:paraId="1C58B3D1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18" w:type="pct"/>
          </w:tcPr>
          <w:p w14:paraId="11F71971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82" w:type="pct"/>
          </w:tcPr>
          <w:p w14:paraId="4F97C696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49" w:type="pct"/>
          </w:tcPr>
          <w:p w14:paraId="0CAA4DB9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20" w:type="pct"/>
          </w:tcPr>
          <w:p w14:paraId="7C7474E4" w14:textId="77777777" w:rsidR="009D1189" w:rsidRPr="003E35E6" w:rsidRDefault="009D1189" w:rsidP="009D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9D1189" w:rsidRPr="00CA3B55" w14:paraId="44DAE83E" w14:textId="77777777" w:rsidTr="009D1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</w:tcPr>
          <w:p w14:paraId="36B18E28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ronic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E35E6">
              <w:rPr>
                <w:sz w:val="24"/>
                <w:szCs w:val="24"/>
              </w:rPr>
              <w:t xml:space="preserve"> </w:t>
            </w:r>
          </w:p>
          <w:p w14:paraId="54A7690D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3E3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ute</w:t>
            </w:r>
            <w:proofErr w:type="spellEnd"/>
            <w:r w:rsidRPr="003E35E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E35E6">
              <w:rPr>
                <w:sz w:val="24"/>
                <w:szCs w:val="24"/>
              </w:rPr>
              <w:t xml:space="preserve"> </w:t>
            </w:r>
          </w:p>
          <w:p w14:paraId="3575ED5E" w14:textId="77777777" w:rsidR="009D1189" w:rsidRPr="003E35E6" w:rsidRDefault="009D1189" w:rsidP="009D1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</w:tcPr>
          <w:p w14:paraId="081FFA3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.91 (-0.0002, 0.0001)</w:t>
            </w:r>
          </w:p>
          <w:p w14:paraId="4DCF5D0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01 (-0.0001, 0.0003)</w:t>
            </w:r>
          </w:p>
          <w:p w14:paraId="2731E80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52" w:type="pct"/>
          </w:tcPr>
          <w:p w14:paraId="40A05899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770</w:t>
            </w:r>
          </w:p>
          <w:p w14:paraId="6273B48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76</w:t>
            </w:r>
          </w:p>
        </w:tc>
        <w:tc>
          <w:tcPr>
            <w:tcW w:w="318" w:type="pct"/>
          </w:tcPr>
          <w:p w14:paraId="0BE296A9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9</w:t>
            </w:r>
          </w:p>
          <w:p w14:paraId="0EBA9A87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0</w:t>
            </w:r>
          </w:p>
        </w:tc>
        <w:tc>
          <w:tcPr>
            <w:tcW w:w="1282" w:type="pct"/>
          </w:tcPr>
          <w:p w14:paraId="27C6EB4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001 (-0.0001, 0.0003)</w:t>
            </w:r>
          </w:p>
          <w:p w14:paraId="153E0D5E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55 (-0.0003, 0.0004)</w:t>
            </w:r>
          </w:p>
          <w:p w14:paraId="0893968F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49" w:type="pct"/>
          </w:tcPr>
          <w:p w14:paraId="2103A366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424</w:t>
            </w:r>
          </w:p>
          <w:p w14:paraId="23A0436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742</w:t>
            </w:r>
          </w:p>
        </w:tc>
        <w:tc>
          <w:tcPr>
            <w:tcW w:w="320" w:type="pct"/>
          </w:tcPr>
          <w:p w14:paraId="56471EA9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7</w:t>
            </w:r>
          </w:p>
          <w:p w14:paraId="01701B7B" w14:textId="77777777" w:rsidR="009D1189" w:rsidRPr="003E35E6" w:rsidRDefault="009D1189" w:rsidP="009D1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E35E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4</w:t>
            </w:r>
          </w:p>
        </w:tc>
      </w:tr>
    </w:tbl>
    <w:p w14:paraId="5C497CE9" w14:textId="09183496" w:rsidR="00A16858" w:rsidRDefault="003020E9" w:rsidP="003627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551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455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E695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ed multivariate linear regression examining a</w:t>
      </w:r>
      <w:r w:rsidRPr="00245517">
        <w:rPr>
          <w:rFonts w:ascii="Times New Roman" w:hAnsi="Times New Roman" w:cs="Times New Roman"/>
          <w:sz w:val="24"/>
          <w:szCs w:val="24"/>
        </w:rPr>
        <w:t xml:space="preserve">ssociations between </w:t>
      </w:r>
      <w:r>
        <w:rPr>
          <w:rFonts w:ascii="Times New Roman" w:hAnsi="Times New Roman" w:cs="Times New Roman"/>
          <w:sz w:val="24"/>
          <w:szCs w:val="24"/>
        </w:rPr>
        <w:t>chronic and acute BDNF</w:t>
      </w:r>
      <w:r w:rsidRPr="002455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s and </w:t>
      </w:r>
      <w:r w:rsidRPr="002621C8">
        <w:rPr>
          <w:rFonts w:ascii="Times New Roman" w:hAnsi="Times New Roman" w:cs="Times New Roman"/>
          <w:sz w:val="24"/>
          <w:szCs w:val="24"/>
        </w:rPr>
        <w:t>changes in recovery outcom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3E8F">
        <w:t xml:space="preserve"> </w:t>
      </w:r>
      <w:r w:rsidRPr="00843E8F">
        <w:rPr>
          <w:rFonts w:ascii="Times New Roman" w:hAnsi="Times New Roman" w:cs="Times New Roman"/>
          <w:sz w:val="24"/>
          <w:szCs w:val="24"/>
        </w:rPr>
        <w:t>including upper-limb impairment, function, and cardiorespiratory fitn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16858">
        <w:rPr>
          <w:rFonts w:ascii="Times New Roman" w:hAnsi="Times New Roman" w:cs="Times New Roman"/>
          <w:sz w:val="24"/>
          <w:szCs w:val="24"/>
        </w:rPr>
        <w:t>Abbreviations:</w:t>
      </w:r>
      <w:r w:rsidR="00A16858" w:rsidRPr="002621C8">
        <w:rPr>
          <w:rFonts w:ascii="Times New Roman" w:hAnsi="Times New Roman" w:cs="Times New Roman"/>
          <w:sz w:val="24"/>
          <w:szCs w:val="24"/>
        </w:rPr>
        <w:t xml:space="preserve"> </w:t>
      </w:r>
      <w:r w:rsidR="00A16858">
        <w:rPr>
          <w:rFonts w:ascii="Times New Roman" w:hAnsi="Times New Roman" w:cs="Times New Roman"/>
          <w:sz w:val="24"/>
          <w:szCs w:val="24"/>
        </w:rPr>
        <w:t>BBT, Box and Blocks Test; CE, cardiovascular exercise; CRF, cardiovascular fitness; UL-FMA, upper-limb Fugl-Meyer assessment.</w:t>
      </w:r>
      <w:r w:rsidR="009D1189">
        <w:rPr>
          <w:rFonts w:ascii="Times New Roman" w:hAnsi="Times New Roman" w:cs="Times New Roman"/>
          <w:sz w:val="24"/>
          <w:szCs w:val="24"/>
        </w:rPr>
        <w:t xml:space="preserve"> </w:t>
      </w:r>
      <w:r w:rsidR="009D1189" w:rsidRPr="00093C3D">
        <w:rPr>
          <w:rFonts w:ascii="Times New Roman" w:hAnsi="Times New Roman" w:cs="Times New Roman"/>
          <w:sz w:val="24"/>
          <w:szCs w:val="24"/>
        </w:rPr>
        <w:t>* p&lt;0.05</w:t>
      </w:r>
    </w:p>
    <w:p w14:paraId="0A49D668" w14:textId="77777777" w:rsidR="00A16858" w:rsidRPr="00BC256B" w:rsidRDefault="00A16858" w:rsidP="00A16858">
      <w:pPr>
        <w:rPr>
          <w:rFonts w:ascii="Times New Roman" w:hAnsi="Times New Roman" w:cs="Times New Roman"/>
          <w:sz w:val="24"/>
          <w:szCs w:val="24"/>
        </w:rPr>
      </w:pPr>
    </w:p>
    <w:p w14:paraId="74C24213" w14:textId="77777777" w:rsidR="0037665D" w:rsidRDefault="0037665D"/>
    <w:sectPr w:rsidR="003766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KwNDI2MTYwsDA3NzNW0lEKTi0uzszPAykwrgUAICmdpSwAAAA="/>
  </w:docVars>
  <w:rsids>
    <w:rsidRoot w:val="00A16858"/>
    <w:rsid w:val="00000D8E"/>
    <w:rsid w:val="00060A2A"/>
    <w:rsid w:val="000A2983"/>
    <w:rsid w:val="00117E62"/>
    <w:rsid w:val="0012649D"/>
    <w:rsid w:val="002E5FD1"/>
    <w:rsid w:val="003020E9"/>
    <w:rsid w:val="003627FD"/>
    <w:rsid w:val="0037665D"/>
    <w:rsid w:val="00394FBC"/>
    <w:rsid w:val="003B6494"/>
    <w:rsid w:val="004F1F06"/>
    <w:rsid w:val="007638B0"/>
    <w:rsid w:val="007E5D5E"/>
    <w:rsid w:val="00856328"/>
    <w:rsid w:val="008575A4"/>
    <w:rsid w:val="009D1189"/>
    <w:rsid w:val="00A154BC"/>
    <w:rsid w:val="00A16858"/>
    <w:rsid w:val="00C32389"/>
    <w:rsid w:val="00CD2DA5"/>
    <w:rsid w:val="00CF1928"/>
    <w:rsid w:val="00D97263"/>
    <w:rsid w:val="00E2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F1BFF"/>
  <w15:chartTrackingRefBased/>
  <w15:docId w15:val="{49F775A7-4ACE-402E-9AD0-4E077417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85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8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8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8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8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8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8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8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8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8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8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8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8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85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1685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A168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t De las Heras</dc:creator>
  <cp:keywords/>
  <dc:description/>
  <cp:lastModifiedBy>Bernat De las Heras</cp:lastModifiedBy>
  <cp:revision>7</cp:revision>
  <dcterms:created xsi:type="dcterms:W3CDTF">2024-10-08T20:30:00Z</dcterms:created>
  <dcterms:modified xsi:type="dcterms:W3CDTF">2024-11-21T10:08:00Z</dcterms:modified>
</cp:coreProperties>
</file>